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96A" w:rsidRPr="00AD232A" w:rsidRDefault="003B596A" w:rsidP="003B596A">
      <w:pPr>
        <w:spacing w:line="500" w:lineRule="exact"/>
        <w:rPr>
          <w:rFonts w:ascii="Times New Roman" w:hAnsi="Times New Roman"/>
        </w:rPr>
      </w:pPr>
      <w:r w:rsidRPr="00AD232A">
        <w:rPr>
          <w:rFonts w:ascii="Times New Roman" w:hAnsi="Times New Roman"/>
          <w:b/>
        </w:rPr>
        <w:t>Table S11</w:t>
      </w:r>
      <w:r w:rsidRPr="00AD232A">
        <w:rPr>
          <w:rFonts w:ascii="Times New Roman" w:hAnsi="Times New Roman"/>
        </w:rPr>
        <w:t xml:space="preserve"> Sequences of primers used in this study.</w:t>
      </w:r>
    </w:p>
    <w:p w:rsidR="003B596A" w:rsidRPr="00AD232A" w:rsidRDefault="003B596A" w:rsidP="003B596A">
      <w:pPr>
        <w:spacing w:line="500" w:lineRule="exact"/>
        <w:rPr>
          <w:rFonts w:ascii="Times New Roman" w:hAnsi="Times New Roman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0"/>
        <w:gridCol w:w="1188"/>
        <w:gridCol w:w="1775"/>
        <w:gridCol w:w="3275"/>
      </w:tblGrid>
      <w:tr w:rsidR="003B596A" w:rsidRPr="00AD232A" w:rsidTr="008E7262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arget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us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ligonucleotid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Sequence (5' to 3')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Primers used for cloning of codin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AtDPB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1g07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NFYC10_5'_Bam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GGATCCATGGTGTCGTCAAAGAA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NFYC10_3'_N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GCGGCCGCTCAGCCTGCATCTGTCA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OsDREB2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5g27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REB2B_5'_Ec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AGAATTCATGACGGTGGATCAGAGGAC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REB2B_AP2_3'_Bam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GGATCCGGCCAAAATTAGTGCGAGC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REB2B_5'_Cl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AATCGATATGACGGTGGATCAGAGGAC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REB2B_3'_XhoI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CTCGAGTCCCAAGCCCTCAAAGAACT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GmDREB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lyma14g06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mDREB2A_5'_Ec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CGAATTCATGGGTGCTTATGATCAAGTTTC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mDREB2A-AP2_3'_Bam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GGATCCTTTGGGAAAATTGAGGCGT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mDREB2A_5'_Cl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CATCGATATGGGTGCTTATGATCAAGTTTC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mDREB2A_3'_XhoI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CTCGAGCTAGCCACCCTTCCTTGCT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PB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63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PB3-2_5'_Cl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ATCGATATGGCCGGGAAGAAGAAGGCCC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PB3-2_3'_XhoI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CTCGAGTAATTGTGGTTGGTTCACTTGGCT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PB3-2_5'_Xb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TCTAGAGATGGCCGGGAAGAAGAAGGCCCTAA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PB3-2_3'_Xh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CGCTCGAGTTATTGTGGTTGGTTCACTTGGCT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 xml:space="preserve">Primers used for </w:t>
            </w:r>
            <w:proofErr w:type="spellStart"/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qRT</w:t>
            </w:r>
            <w:proofErr w:type="spellEnd"/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-PCR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PB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63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PB3-2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CAACAAGGCCACCGAGATAT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PB3-2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CACACTGCTGTTGAAAGGTTA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OsHsf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2g32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HsfA3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CTGCCAGAGAACATAGGACT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HsfA3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CAAGTTCCTCCTGTGTGTCAAA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OsHsfA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53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HsfA2a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CGTCCAGGAGAGTAACAGC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HsfA2a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GGGCTGAGGTGATATATGC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OsHsf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1g39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HsfA7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CCAATGTGCAATTTCCAGAATA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HsfA7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CCATTCCAGTTTCAGGTAAG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OsHsf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12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HsfA9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CCCTCCTTTGAGTGTTCAAGA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HsfA9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CAAGCTTCGGTAATGACATC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HSP20</w:t>
            </w: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 xml:space="preserve"> family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1g04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1g04370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GTGAGGGAAGAAGTCATGTT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1g04370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CACCAGCAGCAGACCATAC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HSP20</w:t>
            </w: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 xml:space="preserve"> family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15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15960.1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CTGTCGTGAAGGAGCAAATAA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15960.1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ACAACACACTGACCCAGTGAC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HSP20</w:t>
            </w: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 xml:space="preserve"> family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16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16020.1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ACTGGTGTTTTTGGTGTGCTC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16020.1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GAGACAACAGGTTTTACCGTT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OsDREB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5g27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REB2B1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CCAGCCCGGAAGAAAATG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OsDREB2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5g27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REB2B2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CAGCCCGGAAGGAAAAAGC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OsDREB2B2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CTCCTGCTGATTGTTGAGC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HSP20</w:t>
            </w: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 xml:space="preserve"> family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2g48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2g48140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AGTACATGTCAAGCCTACCC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2g48140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AGTGCACTCATGCGCCATA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HSP20</w:t>
            </w: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 xml:space="preserve"> family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1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14180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TGAAGCAAGCAATCAAGCGA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14180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AACCTAAAAGCAGTGAGCTG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Chaperon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3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31300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TTCAAGGACGAGGACAGCA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31300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GGAAAACGAGCTTTTGCTGA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MYB</w:t>
            </w: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 xml:space="preserve"> family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5g37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5g37060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CTATCTAAGCACCGGCATTT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5g37060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CTCTCACACACTCAGATTCGC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Leucine zipper</w:t>
            </w: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 xml:space="preserve"> family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2g4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2g43330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GCTAGACGGGAGAGCAGATTA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2g43330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GCATGTGTGGATTTGCATTG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bZIP</w:t>
            </w:r>
            <w:proofErr w:type="spellEnd"/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 xml:space="preserve"> family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7g08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7g08420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GGCAGACATTGAAGCCCTAA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7g08420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CATTGAGGGGAGATTGCATG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Cytokinin</w:t>
            </w:r>
            <w:proofErr w:type="spellEnd"/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-O-glu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10g0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10g09990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CAGATCCTGCCTTGTCAGTACA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10g09990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TGTAACAACCTAAATGTGCGC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Pyruvate, phosphate </w:t>
            </w:r>
            <w:proofErr w:type="spellStart"/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dikin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3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31750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GAGGATGTTGGTGGCATGAAT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3g31750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CCACACAACATTTTCCCCATCC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Thiamine pyrophosphate en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5g39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5g39310_rt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TGGAGCTTGCCCTGGTT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LOC_Os05g39310_rt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GGTTGATGACGGCGTTGGA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18S </w:t>
            </w:r>
            <w:proofErr w:type="spellStart"/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 xml:space="preserve">18S </w:t>
            </w:r>
            <w:proofErr w:type="spellStart"/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rRNA_RT</w:t>
            </w:r>
            <w:proofErr w:type="spellEnd"/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-PCR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AAACGGCTACCACATCCAAG</w:t>
            </w:r>
          </w:p>
        </w:tc>
      </w:tr>
      <w:tr w:rsidR="003B596A" w:rsidRPr="00AD232A" w:rsidTr="008E72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 xml:space="preserve">18S </w:t>
            </w:r>
            <w:proofErr w:type="spellStart"/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rRNA_RT</w:t>
            </w:r>
            <w:proofErr w:type="spellEnd"/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-PCR_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96A" w:rsidRPr="00AD232A" w:rsidRDefault="003B596A" w:rsidP="008E7262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</w:pPr>
            <w:r w:rsidRPr="00AD232A">
              <w:rPr>
                <w:rFonts w:ascii="Times New Roman" w:eastAsia="MS PGothic" w:hAnsi="Times New Roman"/>
                <w:color w:val="000000"/>
                <w:kern w:val="0"/>
                <w:sz w:val="13"/>
                <w:szCs w:val="13"/>
              </w:rPr>
              <w:t>CCTCCAATGGATCCTCGTTA</w:t>
            </w:r>
          </w:p>
        </w:tc>
      </w:tr>
    </w:tbl>
    <w:p w:rsidR="003B596A" w:rsidRPr="00AD232A" w:rsidRDefault="003B596A" w:rsidP="003B596A">
      <w:pPr>
        <w:spacing w:line="500" w:lineRule="exact"/>
        <w:rPr>
          <w:rFonts w:ascii="Times New Roman" w:hAnsi="Times New Roman"/>
        </w:rPr>
      </w:pPr>
    </w:p>
    <w:p w:rsidR="005C73E8" w:rsidRDefault="005C73E8">
      <w:bookmarkStart w:id="0" w:name="_GoBack"/>
      <w:bookmarkEnd w:id="0"/>
    </w:p>
    <w:sectPr w:rsidR="005C7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96A"/>
    <w:rsid w:val="003B596A"/>
    <w:rsid w:val="005C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96A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96A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1</cp:revision>
  <dcterms:created xsi:type="dcterms:W3CDTF">2016-01-06T14:57:00Z</dcterms:created>
  <dcterms:modified xsi:type="dcterms:W3CDTF">2016-01-06T14:57:00Z</dcterms:modified>
</cp:coreProperties>
</file>